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6DC1" w:rsidRPr="00AB6DC1" w:rsidRDefault="00AB6DC1">
      <w:pPr>
        <w:rPr>
          <w:lang w:val="en-US"/>
        </w:rPr>
      </w:pPr>
      <w:proofErr w:type="gramStart"/>
      <w:r>
        <w:rPr>
          <w:b/>
          <w:bCs/>
          <w:lang w:val="en-US"/>
        </w:rPr>
        <w:t>Table S2</w:t>
      </w:r>
      <w:r w:rsidRPr="00680F18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Taxa and OTUs significantly affected by C26 cancer cell presence and/or the injection of antibody targeting IL-6</w:t>
      </w:r>
      <w:r w:rsidRPr="00680F18">
        <w:rPr>
          <w:b/>
          <w:bCs/>
          <w:lang w:val="en-US"/>
        </w:rPr>
        <w:t>.</w:t>
      </w:r>
      <w:proofErr w:type="gramEnd"/>
    </w:p>
    <w:tbl>
      <w:tblPr>
        <w:tblW w:w="14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3500"/>
        <w:gridCol w:w="860"/>
        <w:gridCol w:w="860"/>
        <w:gridCol w:w="860"/>
        <w:gridCol w:w="812"/>
        <w:gridCol w:w="812"/>
        <w:gridCol w:w="957"/>
        <w:gridCol w:w="860"/>
        <w:gridCol w:w="860"/>
        <w:gridCol w:w="1350"/>
        <w:gridCol w:w="1228"/>
        <w:gridCol w:w="902"/>
      </w:tblGrid>
      <w:tr w:rsidR="00CA23C3" w:rsidRPr="00CA23C3" w:rsidTr="00CA23C3">
        <w:trPr>
          <w:trHeight w:val="2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BE"/>
              </w:rPr>
            </w:pP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2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center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Mean</w:t>
            </w:r>
            <w:proofErr w:type="spellEnd"/>
          </w:p>
        </w:tc>
        <w:tc>
          <w:tcPr>
            <w:tcW w:w="2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center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SEM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FFFF" w:fill="33FF99"/>
            <w:noWrap/>
            <w:vAlign w:val="center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ANOVA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center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Tukey</w:t>
            </w:r>
            <w:proofErr w:type="spellEnd"/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 xml:space="preserve"> post-tests</w:t>
            </w:r>
          </w:p>
        </w:tc>
      </w:tr>
      <w:tr w:rsidR="00CA23C3" w:rsidRPr="00CA23C3" w:rsidTr="00CA23C3">
        <w:trPr>
          <w:trHeight w:val="2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 xml:space="preserve">Taxa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T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Anti-IL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T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2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Anti-IL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FFFF" w:fill="33FF99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p-valu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FFFF" w:fill="33FF99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q-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p-valu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p-valu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p-value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 xml:space="preserve">(in % of total </w:t>
            </w: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sequences</w:t>
            </w:r>
            <w:proofErr w:type="spellEnd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00" w:fill="FFFF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99FF" w:fill="FF99FF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FFFF" w:fill="33FF99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FFFF" w:fill="33FF99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26/antiIL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T/antiIL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00" w:fill="FFCC00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fr-BE"/>
              </w:rPr>
              <w:t>CT/C26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Enterococc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amily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Enterococc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5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Firmicut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4.3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9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Verrucomicrobi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phylu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Verrucomicrobi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class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Verrucomicrobiale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rder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Verrucomicrobi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amily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kkermansi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Bacteri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0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lavonifractor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5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3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7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6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Rumino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3.3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6.8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1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4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2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A9D08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0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Clostridium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XlV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6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8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Ruminococc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amily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4.9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9.9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2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2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6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4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67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Bacteroid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amily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89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Bacteroide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89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scillibacter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0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1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6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cidaminococc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amily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00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Phascolarctobacterium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gen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5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00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irmicute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phylum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8.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55.3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4.0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6.8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8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8</w:t>
            </w: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Clostridial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3.1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6.8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2.0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3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3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9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2EFDA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9</w:t>
            </w:r>
          </w:p>
        </w:tc>
      </w:tr>
      <w:tr w:rsidR="00CA23C3" w:rsidRPr="00CA23C3" w:rsidTr="00CA23C3">
        <w:trPr>
          <w:trHeight w:val="2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FFFFCC" w:fill="EEEEEE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 </w:t>
            </w:r>
          </w:p>
        </w:tc>
      </w:tr>
      <w:tr w:rsidR="00CA23C3" w:rsidRPr="00CA23C3" w:rsidTr="00CA23C3">
        <w:trPr>
          <w:trHeight w:val="264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  <w:bookmarkStart w:id="0" w:name="_GoBack"/>
            <w:bookmarkEnd w:id="0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OTUID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Assignment</w:t>
            </w:r>
            <w:proofErr w:type="spellEnd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using</w:t>
            </w:r>
            <w:proofErr w:type="spellEnd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 xml:space="preserve"> RDP </w:t>
            </w: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seqmatch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CA23C3" w:rsidRPr="00CA23C3" w:rsidTr="00CA23C3">
        <w:trPr>
          <w:trHeight w:val="264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 xml:space="preserve">In % of total </w:t>
            </w:r>
            <w:proofErr w:type="spellStart"/>
            <w:r w:rsidRPr="00CA23C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  <w:t>sequence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BE"/>
              </w:rPr>
            </w:pP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3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8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8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6.3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2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3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4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0.9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4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3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kkermansi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muciniphil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9.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7.9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3.29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5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7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4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Enterococcu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p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.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5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scillibacter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p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.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2.9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5.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5.8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1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2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9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1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Flavonifractor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plautii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5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3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7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6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87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Ruminococc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0.9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7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EEEEEE" w:fill="9BC2E6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2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32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Clostridium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XIV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p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.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8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2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Clostridium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p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. ASF356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3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6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Bacteroides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eggerthii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000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13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0.9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2.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5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2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26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Clostridium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aldenens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6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3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0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14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9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3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88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7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21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unclassified_Lachnospiraceae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(0.9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6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4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1.1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8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2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87</w:t>
            </w:r>
          </w:p>
        </w:tc>
      </w:tr>
      <w:tr w:rsidR="00CA23C3" w:rsidRPr="00CA23C3" w:rsidTr="00CA23C3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OTU_40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Clostridium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XIVa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 xml:space="preserve"> </w:t>
            </w:r>
            <w:proofErr w:type="spellStart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sp</w:t>
            </w:r>
            <w:proofErr w:type="spellEnd"/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. (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2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1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78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CCCCFF" w:fill="DDEBF7"/>
            <w:noWrap/>
            <w:vAlign w:val="bottom"/>
            <w:hideMark/>
          </w:tcPr>
          <w:p w:rsidR="00CA23C3" w:rsidRPr="00CA23C3" w:rsidRDefault="00CA23C3" w:rsidP="00CA23C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BE"/>
              </w:rPr>
            </w:pPr>
            <w:r w:rsidRPr="00CA23C3">
              <w:rPr>
                <w:rFonts w:ascii="Arial" w:eastAsia="Times New Roman" w:hAnsi="Arial" w:cs="Arial"/>
                <w:sz w:val="20"/>
                <w:szCs w:val="20"/>
                <w:lang w:eastAsia="fr-BE"/>
              </w:rPr>
              <w:t>0.029</w:t>
            </w:r>
          </w:p>
        </w:tc>
      </w:tr>
    </w:tbl>
    <w:p w:rsidR="00F50E47" w:rsidRPr="0032247C" w:rsidRDefault="00F50E47" w:rsidP="00B3672E">
      <w:pPr>
        <w:rPr>
          <w:lang w:val="en-US"/>
        </w:rPr>
      </w:pPr>
    </w:p>
    <w:sectPr w:rsidR="00F50E47" w:rsidRPr="0032247C" w:rsidSect="00B367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F18"/>
    <w:rsid w:val="002A0A4E"/>
    <w:rsid w:val="0032247C"/>
    <w:rsid w:val="00327FA7"/>
    <w:rsid w:val="003B39D0"/>
    <w:rsid w:val="00680F18"/>
    <w:rsid w:val="007B04D9"/>
    <w:rsid w:val="008127D3"/>
    <w:rsid w:val="00A718E2"/>
    <w:rsid w:val="00AB6DC1"/>
    <w:rsid w:val="00B34730"/>
    <w:rsid w:val="00B3672E"/>
    <w:rsid w:val="00C02EA0"/>
    <w:rsid w:val="00CA23C3"/>
    <w:rsid w:val="00D85D74"/>
    <w:rsid w:val="00F5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0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Pages>2</Pages>
  <Words>601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indels</dc:creator>
  <cp:keywords/>
  <dc:description/>
  <cp:lastModifiedBy>gh</cp:lastModifiedBy>
  <cp:revision>9</cp:revision>
  <dcterms:created xsi:type="dcterms:W3CDTF">2018-02-08T12:59:00Z</dcterms:created>
  <dcterms:modified xsi:type="dcterms:W3CDTF">2018-03-08T16:21:00Z</dcterms:modified>
</cp:coreProperties>
</file>